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9776" w:type="dxa"/>
        <w:tblLayout w:type="fixed"/>
        <w:tblLook w:val="04A0" w:firstRow="1" w:lastRow="0" w:firstColumn="1" w:lastColumn="0" w:noHBand="0" w:noVBand="1"/>
      </w:tblPr>
      <w:tblGrid>
        <w:gridCol w:w="2972"/>
        <w:gridCol w:w="2410"/>
        <w:gridCol w:w="1134"/>
        <w:gridCol w:w="2268"/>
        <w:gridCol w:w="992"/>
      </w:tblGrid>
      <w:tr w:rsidR="005B1889" w:rsidRPr="00F53453" w:rsidTr="009D2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rPr>
                <w:b w:val="0"/>
              </w:rPr>
            </w:pPr>
            <w:bookmarkStart w:id="0" w:name="_GoBack"/>
            <w:bookmarkEnd w:id="0"/>
          </w:p>
        </w:tc>
        <w:tc>
          <w:tcPr>
            <w:tcW w:w="3544" w:type="dxa"/>
            <w:gridSpan w:val="2"/>
          </w:tcPr>
          <w:p w:rsidR="005B1889" w:rsidRPr="00F53453" w:rsidRDefault="005B1889" w:rsidP="00A4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Unadjusted coefficients</w:t>
            </w:r>
          </w:p>
          <w:p w:rsidR="005B1889" w:rsidRPr="00F53453" w:rsidRDefault="005B1889" w:rsidP="00A4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(</w:t>
            </w:r>
            <w:proofErr w:type="spellStart"/>
            <w:r w:rsidRPr="00F53453">
              <w:t>univariable</w:t>
            </w:r>
            <w:proofErr w:type="spellEnd"/>
            <w:r w:rsidR="00C930E6">
              <w:t>; n = 90 unless marked</w:t>
            </w:r>
            <w:r w:rsidRPr="00F53453">
              <w:t>)</w:t>
            </w:r>
          </w:p>
        </w:tc>
        <w:tc>
          <w:tcPr>
            <w:tcW w:w="3260" w:type="dxa"/>
            <w:gridSpan w:val="2"/>
          </w:tcPr>
          <w:p w:rsidR="005B1889" w:rsidRPr="00F53453" w:rsidRDefault="005B1889" w:rsidP="00A4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Adjusted coefficients</w:t>
            </w:r>
          </w:p>
          <w:p w:rsidR="005B1889" w:rsidRPr="00F53453" w:rsidRDefault="005B1889" w:rsidP="00A4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(multivariable</w:t>
            </w:r>
            <w:r w:rsidR="00C930E6">
              <w:t>; n=90</w:t>
            </w:r>
            <w:r w:rsidRPr="00F53453">
              <w:t>)</w:t>
            </w: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/>
        </w:tc>
        <w:tc>
          <w:tcPr>
            <w:tcW w:w="2410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24-hour milk yield in grams (95% CI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p value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24-hour milk yield in grams (95% CI)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p value</w:t>
            </w: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r w:rsidRPr="00F53453">
              <w:rPr>
                <w:u w:val="single"/>
              </w:rPr>
              <w:t>Key expressing variables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268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Expressing frequency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85.7 (51.2 to 120.3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&lt;0.001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rFonts w:cs="Calibri"/>
                <w:b/>
                <w:bCs/>
              </w:rPr>
              <w:t>94.4 (62.7 to 126.2)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rFonts w:cs="Calibri"/>
                <w:b/>
                <w:bCs/>
              </w:rPr>
              <w:t>&lt;0.001</w:t>
            </w: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Longest gap (per hour)</w:t>
            </w:r>
            <w:r w:rsidR="00C930E6">
              <w:rPr>
                <w:rFonts w:cstheme="minorHAnsi"/>
                <w:b w:val="0"/>
              </w:rPr>
              <w:t>†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-29.7 (-50.4 to -9.1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0.005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Expressing duration (per hour)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rPr>
                <w:b/>
              </w:rPr>
              <w:t>88.7 (35.4 to 141.9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0.001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22"/>
              <w:rPr>
                <w:b w:val="0"/>
              </w:rPr>
            </w:pPr>
            <w:r w:rsidRPr="00F53453">
              <w:rPr>
                <w:u w:val="single"/>
              </w:rPr>
              <w:t>Expressing-related potential confounders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 xml:space="preserve">First expression </w:t>
            </w:r>
            <w:r w:rsidRPr="00F53453">
              <w:rPr>
                <w:rFonts w:ascii="Times New Roman" w:hAnsi="Times New Roman"/>
                <w:b w:val="0"/>
              </w:rPr>
              <w:t>≤</w:t>
            </w:r>
            <w:r w:rsidRPr="00F53453">
              <w:rPr>
                <w:b w:val="0"/>
              </w:rPr>
              <w:t>6 hours from birth</w:t>
            </w:r>
            <w:r w:rsidR="00C930E6">
              <w:rPr>
                <w:rFonts w:cstheme="minorHAnsi"/>
                <w:b w:val="0"/>
              </w:rPr>
              <w:t>††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t>73.6 (-91.4 to 238.7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38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  <w:bCs w:val="0"/>
              </w:rPr>
            </w:pPr>
            <w:r w:rsidRPr="00F53453">
              <w:rPr>
                <w:b w:val="0"/>
                <w:bCs w:val="0"/>
              </w:rPr>
              <w:t>Electric pump only (compared to manual pump, hand or combination)</w:t>
            </w:r>
            <w:r w:rsidR="00C930E6">
              <w:rPr>
                <w:rFonts w:cstheme="minorHAnsi"/>
                <w:b w:val="0"/>
              </w:rPr>
              <w:t>†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t>108.2 (-134.6 to 351.1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38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  <w:bCs w:val="0"/>
              </w:rPr>
            </w:pPr>
            <w:r w:rsidRPr="00F53453">
              <w:rPr>
                <w:b w:val="0"/>
                <w:bCs w:val="0"/>
              </w:rPr>
              <w:t>Simultaneous expression only (compared to single/sequential or combination)</w:t>
            </w:r>
            <w:r w:rsidR="00C930E6">
              <w:rPr>
                <w:rFonts w:cstheme="minorHAnsi"/>
              </w:rPr>
              <w:t xml:space="preserve"> </w:t>
            </w:r>
            <w:r w:rsidR="00C930E6" w:rsidRPr="00C930E6">
              <w:rPr>
                <w:rFonts w:cstheme="minorHAnsi"/>
                <w:b w:val="0"/>
              </w:rPr>
              <w:t>¥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t>144.8 (-73.8 to 363.4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19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B1889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Skin to skin contact (per hour)</w:t>
            </w:r>
            <w:r w:rsidR="00C930E6">
              <w:rPr>
                <w:b w:val="0"/>
              </w:rPr>
              <w:t>*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41.4 (-4.5 to 87.4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08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22"/>
              <w:rPr>
                <w:b w:val="0"/>
                <w:bCs w:val="0"/>
                <w:u w:val="single"/>
              </w:rPr>
            </w:pPr>
            <w:r w:rsidRPr="00F53453">
              <w:rPr>
                <w:u w:val="single"/>
              </w:rPr>
              <w:t>Baseline potential confounders</w:t>
            </w:r>
          </w:p>
        </w:tc>
        <w:tc>
          <w:tcPr>
            <w:tcW w:w="3544" w:type="dxa"/>
            <w:gridSpan w:val="2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  <w:bCs w:val="0"/>
              </w:rPr>
            </w:pPr>
            <w:r w:rsidRPr="00F53453">
              <w:rPr>
                <w:b w:val="0"/>
                <w:bCs w:val="0"/>
              </w:rPr>
              <w:t xml:space="preserve">Prior breastfeeding </w:t>
            </w:r>
            <w:r w:rsidRPr="00F53453">
              <w:rPr>
                <w:rFonts w:ascii="Arial" w:hAnsi="Arial" w:cs="Arial"/>
                <w:b w:val="0"/>
                <w:bCs w:val="0"/>
              </w:rPr>
              <w:t>≥</w:t>
            </w:r>
            <w:r w:rsidRPr="00F53453">
              <w:rPr>
                <w:b w:val="0"/>
                <w:bCs w:val="0"/>
              </w:rPr>
              <w:t xml:space="preserve">6mths (compared to &lt;6mths or </w:t>
            </w:r>
            <w:proofErr w:type="spellStart"/>
            <w:r w:rsidRPr="00F53453">
              <w:rPr>
                <w:b w:val="0"/>
                <w:bCs w:val="0"/>
              </w:rPr>
              <w:t>primiparous</w:t>
            </w:r>
            <w:proofErr w:type="spellEnd"/>
            <w:r w:rsidRPr="00F53453">
              <w:rPr>
                <w:b w:val="0"/>
                <w:bCs w:val="0"/>
              </w:rPr>
              <w:t>)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278.5 (98.5 to 458.4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0.003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rFonts w:cs="Calibri"/>
                <w:b/>
                <w:bCs/>
              </w:rPr>
              <w:t>335.9 (181.8 to 490.1)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rFonts w:cs="Calibri"/>
                <w:b/>
                <w:bCs/>
              </w:rPr>
              <w:t>&lt;0.001</w:t>
            </w:r>
          </w:p>
        </w:tc>
      </w:tr>
      <w:tr w:rsidR="005B1889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Caesarean birth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32.4 (-133.6 to 198.4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70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1889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Birth gestation (per week)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7.6 (-42.0 to 26.7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66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1889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Multiple birth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192.5 (-28.3 to 413.4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09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1889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Maternal age (per 10yr)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47.9 (-112.6 to 208.4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56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1889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Left full time education ≥18 years</w:t>
            </w:r>
            <w:r w:rsidR="00C930E6">
              <w:rPr>
                <w:rFonts w:cstheme="minorHAnsi"/>
                <w:b w:val="0"/>
              </w:rPr>
              <w:t>††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rPr>
                <w:b/>
              </w:rPr>
              <w:t>301.5 (132.5 to 470.5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0.001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1889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Intention to exclusively breastmilk feed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144.0 (-35.2 to 323.1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0.11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-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5B1889" w:rsidRPr="009D2706" w:rsidRDefault="00C930E6" w:rsidP="005B1889">
      <w:pPr>
        <w:keepNext/>
        <w:spacing w:line="240" w:lineRule="auto"/>
        <w:rPr>
          <w:i/>
        </w:rPr>
      </w:pPr>
      <w:r w:rsidRPr="009D2706">
        <w:rPr>
          <w:rFonts w:cstheme="minorHAnsi"/>
          <w:i/>
        </w:rPr>
        <w:t xml:space="preserve">†n=86 in </w:t>
      </w:r>
      <w:proofErr w:type="spellStart"/>
      <w:r w:rsidRPr="009D2706">
        <w:rPr>
          <w:rFonts w:cstheme="minorHAnsi"/>
          <w:i/>
        </w:rPr>
        <w:t>univariable</w:t>
      </w:r>
      <w:proofErr w:type="spellEnd"/>
      <w:r w:rsidRPr="009D2706">
        <w:rPr>
          <w:rFonts w:cstheme="minorHAnsi"/>
          <w:i/>
        </w:rPr>
        <w:t xml:space="preserve"> regression. ††n=89 in </w:t>
      </w:r>
      <w:proofErr w:type="spellStart"/>
      <w:r w:rsidRPr="009D2706">
        <w:rPr>
          <w:rFonts w:cstheme="minorHAnsi"/>
          <w:i/>
        </w:rPr>
        <w:t>univariable</w:t>
      </w:r>
      <w:proofErr w:type="spellEnd"/>
      <w:r w:rsidRPr="009D2706">
        <w:rPr>
          <w:rFonts w:cstheme="minorHAnsi"/>
          <w:i/>
        </w:rPr>
        <w:t xml:space="preserve"> regression, ¥n = 87 in </w:t>
      </w:r>
      <w:proofErr w:type="spellStart"/>
      <w:r w:rsidRPr="009D2706">
        <w:rPr>
          <w:rFonts w:cstheme="minorHAnsi"/>
          <w:i/>
        </w:rPr>
        <w:t>univariable</w:t>
      </w:r>
      <w:proofErr w:type="spellEnd"/>
      <w:r w:rsidRPr="009D2706">
        <w:rPr>
          <w:rFonts w:cstheme="minorHAnsi"/>
          <w:i/>
        </w:rPr>
        <w:t xml:space="preserve"> regression. *n=82 in </w:t>
      </w:r>
      <w:proofErr w:type="spellStart"/>
      <w:r w:rsidRPr="009D2706">
        <w:rPr>
          <w:rFonts w:cstheme="minorHAnsi"/>
          <w:i/>
        </w:rPr>
        <w:t>univariable</w:t>
      </w:r>
      <w:proofErr w:type="spellEnd"/>
      <w:r w:rsidRPr="009D2706">
        <w:rPr>
          <w:rFonts w:cstheme="minorHAnsi"/>
          <w:i/>
        </w:rPr>
        <w:t xml:space="preserve"> regression. </w:t>
      </w:r>
    </w:p>
    <w:p w:rsidR="005B1889" w:rsidRDefault="005B1889" w:rsidP="005B1889">
      <w:pPr>
        <w:keepNext/>
        <w:spacing w:line="240" w:lineRule="auto"/>
      </w:pPr>
    </w:p>
    <w:p w:rsidR="00B80B6A" w:rsidRDefault="00874C30"/>
    <w:sectPr w:rsidR="00B80B6A" w:rsidSect="007270FF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889"/>
    <w:rsid w:val="005B1889"/>
    <w:rsid w:val="00874C30"/>
    <w:rsid w:val="009D2706"/>
    <w:rsid w:val="00AA5CB8"/>
    <w:rsid w:val="00C930E6"/>
    <w:rsid w:val="00CB66D0"/>
    <w:rsid w:val="00D6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03D88D-837A-4B4B-82AE-4A91F1E3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B18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evene</dc:creator>
  <cp:keywords/>
  <dc:description/>
  <cp:lastModifiedBy>Ilana Levene</cp:lastModifiedBy>
  <cp:revision>2</cp:revision>
  <dcterms:created xsi:type="dcterms:W3CDTF">2024-06-03T15:16:00Z</dcterms:created>
  <dcterms:modified xsi:type="dcterms:W3CDTF">2024-06-03T15:16:00Z</dcterms:modified>
</cp:coreProperties>
</file>